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906BF" w14:textId="48286ADC" w:rsidR="002F7E02" w:rsidRPr="004D5CF8" w:rsidRDefault="002F7E0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D5C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 w:rsidR="00B51020" w:rsidRPr="004D5C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Pr="004D5C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he antibodies used in the present study</w:t>
      </w:r>
    </w:p>
    <w:p w14:paraId="2B262BAC" w14:textId="77777777" w:rsidR="002F7E02" w:rsidRPr="002F7E02" w:rsidRDefault="002F7E0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560"/>
      </w:tblGrid>
      <w:tr w:rsidR="002F7E02" w:rsidRPr="002F7E02" w14:paraId="0738A1C1" w14:textId="77777777" w:rsidTr="00C70175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5CCB6E5C" w14:textId="77777777" w:rsidR="002F7E02" w:rsidRPr="004D5CF8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CF8">
              <w:rPr>
                <w:rFonts w:ascii="Times New Roman" w:hAnsi="Times New Roman" w:cs="Times New Roman"/>
                <w:b/>
                <w:sz w:val="24"/>
                <w:szCs w:val="24"/>
              </w:rPr>
              <w:t>Primary antibod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355A21B" w14:textId="77777777" w:rsidR="002F7E02" w:rsidRPr="004D5CF8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CF8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2F7E02" w:rsidRPr="002F7E02" w14:paraId="4B150204" w14:textId="77777777" w:rsidTr="00C70175">
        <w:trPr>
          <w:trHeight w:val="649"/>
        </w:trPr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22A22894" w14:textId="77777777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Rabbit anti-LSR </w:t>
            </w:r>
          </w:p>
          <w:p w14:paraId="41FB89D6" w14:textId="02F6B362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(Cell Signaling, Danvers, </w:t>
            </w:r>
            <w:r w:rsidR="00EE07C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 code: 14804S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9E3A8F0" w14:textId="77777777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1000×)</w:t>
            </w:r>
          </w:p>
          <w:p w14:paraId="5DD4E2FE" w14:textId="77777777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IHC (400×)</w:t>
            </w:r>
          </w:p>
        </w:tc>
      </w:tr>
      <w:tr w:rsidR="002F7E02" w:rsidRPr="002F7E02" w14:paraId="7AA3285C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7FFB21D3" w14:textId="77777777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bCs/>
                <w:sz w:val="24"/>
                <w:szCs w:val="24"/>
              </w:rPr>
              <w:t>Rabbit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 anti-LATS2</w:t>
            </w:r>
          </w:p>
          <w:p w14:paraId="604D9BB4" w14:textId="16721CDC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0" w:name="OLE_LINK7"/>
            <w:bookmarkStart w:id="1" w:name="OLE_LINK8"/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Cell Signaling, Danvers, </w:t>
            </w:r>
            <w:r w:rsidR="00EE07C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bookmarkEnd w:id="0"/>
            <w:bookmarkEnd w:id="1"/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 code: 5888S)</w:t>
            </w:r>
          </w:p>
        </w:tc>
        <w:tc>
          <w:tcPr>
            <w:tcW w:w="1560" w:type="dxa"/>
            <w:vAlign w:val="center"/>
          </w:tcPr>
          <w:p w14:paraId="71AFA6E9" w14:textId="55E723BC" w:rsidR="002F7E02" w:rsidRPr="002F7E02" w:rsidRDefault="002F7E02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1000×)</w:t>
            </w:r>
          </w:p>
        </w:tc>
      </w:tr>
      <w:tr w:rsidR="002F7E02" w:rsidRPr="002F7E02" w14:paraId="047BCBC4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41E2DDBB" w14:textId="3353F119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bCs/>
                <w:sz w:val="24"/>
                <w:szCs w:val="24"/>
              </w:rPr>
              <w:t>Rabbit anti-YA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37613630" w14:textId="3F63C66D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ovus, </w:t>
            </w:r>
            <w:hyperlink r:id="rId7" w:history="1">
              <w:r w:rsidRPr="002F7E02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 xml:space="preserve">Centennial, Colorado, </w:t>
              </w:r>
              <w:r w:rsidR="00EE07C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USA</w:t>
              </w:r>
            </w:hyperlink>
            <w:r w:rsidRPr="002F7E02">
              <w:rPr>
                <w:rFonts w:ascii="Times New Roman" w:hAnsi="Times New Roman" w:cs="Times New Roman"/>
                <w:bCs/>
                <w:sz w:val="24"/>
                <w:szCs w:val="24"/>
              </w:rPr>
              <w:t>, code: NB110-58358)</w:t>
            </w:r>
          </w:p>
        </w:tc>
        <w:tc>
          <w:tcPr>
            <w:tcW w:w="1560" w:type="dxa"/>
            <w:vAlign w:val="center"/>
          </w:tcPr>
          <w:p w14:paraId="27688E74" w14:textId="77777777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1000×)</w:t>
            </w:r>
          </w:p>
          <w:p w14:paraId="712DC8C3" w14:textId="77777777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IF (400×)</w:t>
            </w:r>
          </w:p>
        </w:tc>
      </w:tr>
      <w:tr w:rsidR="002F7E02" w:rsidRPr="002F7E02" w14:paraId="72F7FE20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1C44D979" w14:textId="36551031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Rabbit anti-p-Y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857C470" w14:textId="71CBC824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(Cell Signaling, Danvers, </w:t>
            </w:r>
            <w:r w:rsidR="00EE07C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 code:4911S)</w:t>
            </w:r>
          </w:p>
        </w:tc>
        <w:tc>
          <w:tcPr>
            <w:tcW w:w="1560" w:type="dxa"/>
            <w:vAlign w:val="center"/>
          </w:tcPr>
          <w:p w14:paraId="78BFD915" w14:textId="639E95D6" w:rsidR="002F7E02" w:rsidRPr="002F7E02" w:rsidRDefault="002F7E02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1000×)</w:t>
            </w:r>
          </w:p>
        </w:tc>
      </w:tr>
      <w:tr w:rsidR="002F7E02" w:rsidRPr="002F7E02" w14:paraId="766FFF64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2EDD0970" w14:textId="56FE9AE1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Mouse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R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70BFD23F" w14:textId="2F38973B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(Santa cruz, </w:t>
            </w:r>
            <w:hyperlink r:id="rId8" w:history="1">
              <w:r w:rsidRPr="002F7E02">
                <w:rPr>
                  <w:rFonts w:ascii="Times New Roman" w:hAnsi="Times New Roman" w:cs="Times New Roman"/>
                  <w:sz w:val="24"/>
                  <w:szCs w:val="24"/>
                </w:rPr>
                <w:t xml:space="preserve">Texas, </w:t>
              </w:r>
              <w:r w:rsidR="00EE07CA">
                <w:rPr>
                  <w:rFonts w:ascii="Times New Roman" w:hAnsi="Times New Roman" w:cs="Times New Roman"/>
                  <w:sz w:val="24"/>
                  <w:szCs w:val="24"/>
                </w:rPr>
                <w:t>USA</w:t>
              </w:r>
            </w:hyperlink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 code: sc-13100)</w:t>
            </w:r>
          </w:p>
        </w:tc>
        <w:tc>
          <w:tcPr>
            <w:tcW w:w="1560" w:type="dxa"/>
            <w:vAlign w:val="center"/>
          </w:tcPr>
          <w:p w14:paraId="150B8813" w14:textId="155E7441" w:rsidR="002F7E02" w:rsidRPr="002F7E02" w:rsidRDefault="002F7E02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200×)</w:t>
            </w:r>
          </w:p>
        </w:tc>
      </w:tr>
      <w:tr w:rsidR="002F7E02" w:rsidRPr="002F7E02" w14:paraId="0B6B2A55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41A58BE6" w14:textId="77777777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Rabbit anti-CTGF</w:t>
            </w:r>
          </w:p>
          <w:p w14:paraId="06F4D80A" w14:textId="77777777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(Abcam, </w:t>
            </w:r>
            <w:hyperlink r:id="rId9" w:history="1">
              <w:r w:rsidRPr="002F7E02">
                <w:rPr>
                  <w:rFonts w:ascii="Times New Roman" w:hAnsi="Times New Roman" w:cs="Times New Roman"/>
                  <w:sz w:val="24"/>
                  <w:szCs w:val="24"/>
                </w:rPr>
                <w:t>Cambridge, United Kingdom</w:t>
              </w:r>
            </w:hyperlink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 code: ab6992)</w:t>
            </w:r>
          </w:p>
        </w:tc>
        <w:tc>
          <w:tcPr>
            <w:tcW w:w="1560" w:type="dxa"/>
            <w:vAlign w:val="center"/>
          </w:tcPr>
          <w:p w14:paraId="6E4FEE05" w14:textId="790379A4" w:rsidR="002F7E02" w:rsidRPr="002F7E02" w:rsidRDefault="002F7E02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1000×)</w:t>
            </w:r>
          </w:p>
        </w:tc>
      </w:tr>
      <w:tr w:rsidR="002F7E02" w:rsidRPr="002F7E02" w14:paraId="0FFEB59A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2943C3BD" w14:textId="0C31C04A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Rabbit anti-Lamin</w:t>
            </w:r>
            <w:r w:rsidR="00FF38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A+C</w:t>
            </w:r>
          </w:p>
          <w:p w14:paraId="27B900BB" w14:textId="77777777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(Abcam, </w:t>
            </w:r>
            <w:hyperlink r:id="rId10" w:history="1">
              <w:r w:rsidRPr="002F7E02">
                <w:rPr>
                  <w:rFonts w:ascii="Times New Roman" w:hAnsi="Times New Roman" w:cs="Times New Roman"/>
                  <w:sz w:val="24"/>
                  <w:szCs w:val="24"/>
                </w:rPr>
                <w:t>Cambridge, United Kingdom</w:t>
              </w:r>
            </w:hyperlink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 code: ab133256)</w:t>
            </w:r>
          </w:p>
        </w:tc>
        <w:tc>
          <w:tcPr>
            <w:tcW w:w="1560" w:type="dxa"/>
            <w:vAlign w:val="center"/>
          </w:tcPr>
          <w:p w14:paraId="4A007E6B" w14:textId="43B03F14" w:rsidR="002F7E02" w:rsidRPr="002F7E02" w:rsidRDefault="002F7E02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10000×)</w:t>
            </w:r>
          </w:p>
        </w:tc>
      </w:tr>
      <w:tr w:rsidR="002F7E02" w:rsidRPr="002F7E02" w14:paraId="366CC168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3989898C" w14:textId="77777777" w:rsidR="002F7E02" w:rsidRPr="002F7E02" w:rsidRDefault="002F7E02" w:rsidP="00E32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Mouse anti-Tubulin</w:t>
            </w:r>
          </w:p>
          <w:p w14:paraId="6C6E86F7" w14:textId="2EC08440" w:rsidR="002F7E02" w:rsidRPr="002F7E02" w:rsidRDefault="002F7E02" w:rsidP="00E32FD3">
            <w:pPr>
              <w:pStyle w:val="berschrift2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2F7E02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 xml:space="preserve">(Sigma, </w:t>
            </w:r>
            <w:hyperlink r:id="rId11" w:history="1">
              <w:hyperlink r:id="rId12" w:history="1">
                <w:r w:rsidRPr="002F7E02">
                  <w:rPr>
                    <w:rFonts w:ascii="Times New Roman" w:eastAsiaTheme="minorEastAsia" w:hAnsi="Times New Roman" w:cs="Times New Roman"/>
                    <w:color w:val="auto"/>
                    <w:sz w:val="24"/>
                    <w:szCs w:val="24"/>
                  </w:rPr>
                  <w:t>St</w:t>
                </w:r>
              </w:hyperlink>
              <w:r w:rsidRPr="002F7E02">
                <w:rPr>
                  <w:rFonts w:ascii="Times New Roman" w:eastAsiaTheme="minorEastAsia" w:hAnsi="Times New Roman" w:cs="Times New Roman"/>
                  <w:color w:val="auto"/>
                  <w:sz w:val="24"/>
                  <w:szCs w:val="24"/>
                </w:rPr>
                <w:t> </w:t>
              </w:r>
              <w:hyperlink r:id="rId13" w:history="1">
                <w:r w:rsidRPr="002F7E02">
                  <w:rPr>
                    <w:rFonts w:ascii="Times New Roman" w:eastAsiaTheme="minorEastAsia" w:hAnsi="Times New Roman" w:cs="Times New Roman"/>
                    <w:color w:val="auto"/>
                    <w:sz w:val="24"/>
                    <w:szCs w:val="24"/>
                  </w:rPr>
                  <w:t>Louis</w:t>
                </w:r>
              </w:hyperlink>
              <w:r w:rsidRPr="002F7E02">
                <w:rPr>
                  <w:rFonts w:ascii="Times New Roman" w:eastAsiaTheme="minorEastAsia" w:hAnsi="Times New Roman" w:cs="Times New Roman"/>
                  <w:color w:val="auto"/>
                  <w:sz w:val="24"/>
                  <w:szCs w:val="24"/>
                </w:rPr>
                <w:t xml:space="preserve">, </w:t>
              </w:r>
              <w:r w:rsidR="00EE07CA">
                <w:rPr>
                  <w:rFonts w:ascii="Times New Roman" w:eastAsiaTheme="minorEastAsia" w:hAnsi="Times New Roman" w:cs="Times New Roman"/>
                  <w:color w:val="auto"/>
                  <w:sz w:val="24"/>
                  <w:szCs w:val="24"/>
                </w:rPr>
                <w:t>USA</w:t>
              </w:r>
              <w:r w:rsidRPr="002F7E02">
                <w:rPr>
                  <w:rFonts w:ascii="Times New Roman" w:eastAsiaTheme="minorEastAsia" w:hAnsi="Times New Roman" w:cs="Times New Roman"/>
                  <w:color w:val="auto"/>
                  <w:sz w:val="24"/>
                  <w:szCs w:val="24"/>
                </w:rPr>
                <w:t xml:space="preserve"> </w:t>
              </w:r>
            </w:hyperlink>
            <w:r w:rsidRPr="002F7E02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 xml:space="preserve">, code: </w:t>
            </w:r>
            <w:bookmarkStart w:id="2" w:name="OLE_LINK1"/>
            <w:bookmarkStart w:id="3" w:name="OLE_LINK2"/>
            <w:r w:rsidRPr="002F7E02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85102247</w:t>
            </w:r>
            <w:bookmarkEnd w:id="2"/>
            <w:bookmarkEnd w:id="3"/>
            <w:r w:rsidRPr="002F7E02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1AEDF8C1" w14:textId="69017C1E" w:rsidR="002F7E02" w:rsidRPr="002F7E02" w:rsidRDefault="002F7E02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20000×)</w:t>
            </w:r>
          </w:p>
        </w:tc>
      </w:tr>
      <w:tr w:rsidR="00FF3899" w:rsidRPr="002F7E02" w14:paraId="11B550CD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49CBAEAF" w14:textId="77777777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Rabbit anti- GAPDH</w:t>
            </w:r>
          </w:p>
          <w:p w14:paraId="2B35AA53" w14:textId="158B43B8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(Proteintech, </w:t>
            </w:r>
            <w:hyperlink r:id="rId14" w:history="1">
              <w:r w:rsidRPr="002F7E02">
                <w:rPr>
                  <w:rFonts w:ascii="Times New Roman" w:hAnsi="Times New Roman" w:cs="Times New Roman"/>
                  <w:sz w:val="24"/>
                  <w:szCs w:val="24"/>
                </w:rPr>
                <w:t>Chicago</w:t>
              </w:r>
            </w:hyperlink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r w:rsidR="00EE07C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 code: 10494-1-AP)</w:t>
            </w:r>
          </w:p>
        </w:tc>
        <w:tc>
          <w:tcPr>
            <w:tcW w:w="1560" w:type="dxa"/>
            <w:vAlign w:val="center"/>
          </w:tcPr>
          <w:p w14:paraId="44D3F045" w14:textId="65D02CB5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80000×)</w:t>
            </w:r>
          </w:p>
        </w:tc>
      </w:tr>
      <w:tr w:rsidR="00FF3899" w:rsidRPr="002F7E02" w14:paraId="57F18820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04DBEEA6" w14:textId="3AA7255A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Mouse 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yc</w:t>
            </w:r>
          </w:p>
          <w:p w14:paraId="045F0E6E" w14:textId="299713DA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(Invitrogen,California, </w:t>
            </w:r>
            <w:r w:rsidR="00EE07C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code:132500)</w:t>
            </w:r>
          </w:p>
        </w:tc>
        <w:tc>
          <w:tcPr>
            <w:tcW w:w="1560" w:type="dxa"/>
            <w:vAlign w:val="center"/>
          </w:tcPr>
          <w:p w14:paraId="4DB9474F" w14:textId="4752787E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(50×)</w:t>
            </w:r>
          </w:p>
        </w:tc>
      </w:tr>
      <w:tr w:rsidR="00FF3899" w:rsidRPr="002F7E02" w14:paraId="14FC065B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68001913" w14:textId="77777777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Mouse anti-V5</w:t>
            </w:r>
          </w:p>
          <w:p w14:paraId="66CEEBDB" w14:textId="18AA1613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(Proteintech, </w:t>
            </w:r>
            <w:hyperlink r:id="rId15" w:history="1">
              <w:r w:rsidRPr="002F7E02">
                <w:rPr>
                  <w:rFonts w:ascii="Times New Roman" w:hAnsi="Times New Roman" w:cs="Times New Roman"/>
                  <w:sz w:val="24"/>
                  <w:szCs w:val="24"/>
                </w:rPr>
                <w:t>Chicago</w:t>
              </w:r>
            </w:hyperlink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r w:rsidR="00EE07C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code: 66007-I-Ig)</w:t>
            </w:r>
          </w:p>
        </w:tc>
        <w:tc>
          <w:tcPr>
            <w:tcW w:w="1560" w:type="dxa"/>
            <w:vAlign w:val="center"/>
          </w:tcPr>
          <w:p w14:paraId="2B3B175D" w14:textId="1577E334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(5000×)</w:t>
            </w:r>
          </w:p>
        </w:tc>
      </w:tr>
      <w:tr w:rsidR="00FF3899" w:rsidRPr="002F7E02" w14:paraId="5D2FA998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390DC6EE" w14:textId="77777777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b/>
                <w:sz w:val="24"/>
                <w:szCs w:val="24"/>
              </w:rPr>
              <w:t>Secondary antibodies</w:t>
            </w:r>
          </w:p>
        </w:tc>
        <w:tc>
          <w:tcPr>
            <w:tcW w:w="1560" w:type="dxa"/>
            <w:vAlign w:val="center"/>
          </w:tcPr>
          <w:p w14:paraId="60955D78" w14:textId="77777777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899" w:rsidRPr="002F7E02" w14:paraId="04597148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5CF28819" w14:textId="77777777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Goat anti-rabbit HRP conjugated</w:t>
            </w:r>
          </w:p>
          <w:p w14:paraId="5F5C130D" w14:textId="40C50149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(Santa cruz, </w:t>
            </w:r>
            <w:hyperlink r:id="rId16" w:history="1">
              <w:r w:rsidRPr="002F7E02">
                <w:rPr>
                  <w:rFonts w:ascii="Times New Roman" w:hAnsi="Times New Roman" w:cs="Times New Roman"/>
                  <w:sz w:val="24"/>
                  <w:szCs w:val="24"/>
                </w:rPr>
                <w:t xml:space="preserve">Texas, </w:t>
              </w:r>
              <w:r w:rsidR="00EE07CA">
                <w:rPr>
                  <w:rFonts w:ascii="Times New Roman" w:hAnsi="Times New Roman" w:cs="Times New Roman"/>
                  <w:sz w:val="24"/>
                  <w:szCs w:val="24"/>
                </w:rPr>
                <w:t>USA</w:t>
              </w:r>
            </w:hyperlink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, code: </w:t>
            </w:r>
            <w:bookmarkStart w:id="4" w:name="OLE_LINK5"/>
            <w:bookmarkStart w:id="5" w:name="OLE_LINK6"/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sc-20</w:t>
            </w:r>
            <w:bookmarkEnd w:id="4"/>
            <w:bookmarkEnd w:id="5"/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1560" w:type="dxa"/>
            <w:vAlign w:val="center"/>
          </w:tcPr>
          <w:p w14:paraId="2C639BB6" w14:textId="7BAF8943" w:rsidR="00FF3899" w:rsidRPr="002F7E02" w:rsidRDefault="00FF3899" w:rsidP="007F07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40000×)</w:t>
            </w:r>
          </w:p>
        </w:tc>
      </w:tr>
      <w:tr w:rsidR="00FF3899" w:rsidRPr="002F7E02" w14:paraId="758BB3EB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765B9AAA" w14:textId="77777777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Goat anti-mouse HRP conjugated</w:t>
            </w:r>
          </w:p>
          <w:p w14:paraId="33495ED9" w14:textId="031DA904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(Santa cruz, </w:t>
            </w:r>
            <w:hyperlink r:id="rId17" w:history="1">
              <w:r w:rsidRPr="002F7E02">
                <w:rPr>
                  <w:rFonts w:ascii="Times New Roman" w:hAnsi="Times New Roman" w:cs="Times New Roman"/>
                  <w:sz w:val="24"/>
                  <w:szCs w:val="24"/>
                </w:rPr>
                <w:t xml:space="preserve">Texas, </w:t>
              </w:r>
              <w:r w:rsidR="00EE07CA">
                <w:rPr>
                  <w:rFonts w:ascii="Times New Roman" w:hAnsi="Times New Roman" w:cs="Times New Roman"/>
                  <w:sz w:val="24"/>
                  <w:szCs w:val="24"/>
                </w:rPr>
                <w:t>USA</w:t>
              </w:r>
            </w:hyperlink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 code: sc-2005)</w:t>
            </w:r>
          </w:p>
        </w:tc>
        <w:tc>
          <w:tcPr>
            <w:tcW w:w="1560" w:type="dxa"/>
            <w:vAlign w:val="center"/>
          </w:tcPr>
          <w:p w14:paraId="47968C28" w14:textId="1831C4AE" w:rsidR="00FF3899" w:rsidRPr="002F7E02" w:rsidRDefault="00FF3899" w:rsidP="007F07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WB (40000×)</w:t>
            </w:r>
          </w:p>
        </w:tc>
      </w:tr>
      <w:tr w:rsidR="00FF3899" w:rsidRPr="002F7E02" w14:paraId="455A5CC4" w14:textId="77777777" w:rsidTr="00C70175">
        <w:trPr>
          <w:trHeight w:val="649"/>
        </w:trPr>
        <w:tc>
          <w:tcPr>
            <w:tcW w:w="6799" w:type="dxa"/>
            <w:vAlign w:val="center"/>
          </w:tcPr>
          <w:p w14:paraId="2FE35499" w14:textId="2797D819" w:rsidR="00FF3899" w:rsidRPr="002F7E02" w:rsidRDefault="00FF3899" w:rsidP="00FF3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exa 488</w:t>
            </w:r>
            <w:r w:rsidR="008025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(green)-conjugated Goat anti-rabbit</w:t>
            </w:r>
          </w:p>
          <w:p w14:paraId="3F313CA9" w14:textId="05F34570" w:rsidR="00FF3899" w:rsidRPr="002F7E02" w:rsidRDefault="00FF3899" w:rsidP="00EE07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F0768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hyperlink r:id="rId18" w:history="1">
              <w:r w:rsidRPr="002F7E02">
                <w:rPr>
                  <w:rFonts w:ascii="Times New Roman" w:hAnsi="Times New Roman" w:cs="Times New Roman"/>
                  <w:sz w:val="24"/>
                  <w:szCs w:val="24"/>
                </w:rPr>
                <w:t xml:space="preserve">Massachusetts, </w:t>
              </w:r>
              <w:r w:rsidR="00EE07CA">
                <w:rPr>
                  <w:rFonts w:ascii="Times New Roman" w:hAnsi="Times New Roman" w:cs="Times New Roman"/>
                  <w:sz w:val="24"/>
                  <w:szCs w:val="24"/>
                </w:rPr>
                <w:t>USA</w:t>
              </w:r>
            </w:hyperlink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, code: A27034)</w:t>
            </w:r>
          </w:p>
        </w:tc>
        <w:tc>
          <w:tcPr>
            <w:tcW w:w="1560" w:type="dxa"/>
            <w:vAlign w:val="center"/>
          </w:tcPr>
          <w:p w14:paraId="5D9C0435" w14:textId="36B7D1F3" w:rsidR="00FF3899" w:rsidRPr="002F7E02" w:rsidRDefault="00FF3899" w:rsidP="007F07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IF (500×)</w:t>
            </w:r>
          </w:p>
        </w:tc>
      </w:tr>
    </w:tbl>
    <w:p w14:paraId="47B09831" w14:textId="77777777" w:rsidR="002F7E02" w:rsidRPr="002F7E02" w:rsidRDefault="002F7E02">
      <w:pPr>
        <w:rPr>
          <w:rFonts w:ascii="Times New Roman" w:hAnsi="Times New Roman" w:cs="Times New Roman"/>
          <w:sz w:val="24"/>
          <w:szCs w:val="24"/>
        </w:rPr>
      </w:pPr>
    </w:p>
    <w:p w14:paraId="3726C113" w14:textId="77777777" w:rsidR="00CD75C7" w:rsidRDefault="002F7E02" w:rsidP="00EE07CA">
      <w:pPr>
        <w:widowControl/>
        <w:rPr>
          <w:rFonts w:ascii="Times New Roman" w:hAnsi="Times New Roman" w:cs="Times New Roman"/>
          <w:sz w:val="24"/>
          <w:szCs w:val="24"/>
        </w:rPr>
      </w:pPr>
      <w:r w:rsidRPr="002F7E02">
        <w:rPr>
          <w:rFonts w:ascii="Times New Roman" w:hAnsi="Times New Roman" w:cs="Times New Roman"/>
          <w:sz w:val="24"/>
          <w:szCs w:val="24"/>
        </w:rPr>
        <w:t>WB</w:t>
      </w:r>
      <w:r>
        <w:rPr>
          <w:rFonts w:ascii="Times New Roman" w:hAnsi="Times New Roman" w:cs="Times New Roman"/>
          <w:sz w:val="24"/>
          <w:szCs w:val="24"/>
        </w:rPr>
        <w:t xml:space="preserve">, western blot; </w:t>
      </w:r>
      <w:r w:rsidRPr="002F7E02">
        <w:rPr>
          <w:rFonts w:ascii="Times New Roman" w:hAnsi="Times New Roman" w:cs="Times New Roman"/>
          <w:sz w:val="24"/>
          <w:szCs w:val="24"/>
        </w:rPr>
        <w:t>IHC</w:t>
      </w:r>
      <w:r>
        <w:rPr>
          <w:rFonts w:ascii="Times New Roman" w:hAnsi="Times New Roman" w:cs="Times New Roman"/>
          <w:sz w:val="24"/>
          <w:szCs w:val="24"/>
        </w:rPr>
        <w:t xml:space="preserve">, immunohistochemistry; </w:t>
      </w:r>
      <w:r w:rsidRPr="002F7E02">
        <w:rPr>
          <w:rFonts w:ascii="Times New Roman" w:hAnsi="Times New Roman" w:cs="Times New Roman"/>
          <w:sz w:val="24"/>
          <w:szCs w:val="24"/>
        </w:rPr>
        <w:t>I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7E02">
        <w:rPr>
          <w:rFonts w:ascii="Times New Roman" w:hAnsi="Times New Roman" w:cs="Times New Roman"/>
          <w:sz w:val="24"/>
          <w:szCs w:val="24"/>
        </w:rPr>
        <w:t>immunoprecipit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7E02">
        <w:rPr>
          <w:rFonts w:ascii="Times New Roman" w:hAnsi="Times New Roman" w:cs="Times New Roman"/>
          <w:sz w:val="24"/>
          <w:szCs w:val="24"/>
        </w:rPr>
        <w:t>IF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2F7E02">
        <w:rPr>
          <w:rFonts w:ascii="Times New Roman" w:hAnsi="Times New Roman" w:cs="Times New Roman"/>
          <w:sz w:val="24"/>
          <w:szCs w:val="24"/>
        </w:rPr>
        <w:t>mmunofluorescence</w:t>
      </w:r>
      <w:r w:rsidR="007F0768">
        <w:rPr>
          <w:rFonts w:ascii="Times New Roman" w:hAnsi="Times New Roman" w:cs="Times New Roman"/>
          <w:sz w:val="24"/>
          <w:szCs w:val="24"/>
        </w:rPr>
        <w:t xml:space="preserve">; </w:t>
      </w:r>
      <w:r w:rsidR="00EE07CA" w:rsidRPr="002F7E02">
        <w:rPr>
          <w:rFonts w:ascii="Times New Roman" w:hAnsi="Times New Roman" w:cs="Times New Roman"/>
          <w:sz w:val="24"/>
          <w:szCs w:val="24"/>
        </w:rPr>
        <w:t>HRP</w:t>
      </w:r>
      <w:r w:rsidR="00EE07CA">
        <w:rPr>
          <w:rFonts w:ascii="Times New Roman" w:hAnsi="Times New Roman" w:cs="Times New Roman"/>
          <w:sz w:val="24"/>
          <w:szCs w:val="24"/>
        </w:rPr>
        <w:t xml:space="preserve">, </w:t>
      </w:r>
      <w:r w:rsidR="003130BB" w:rsidRPr="003130BB">
        <w:rPr>
          <w:rFonts w:ascii="Times New Roman" w:hAnsi="Times New Roman" w:cs="Times New Roman"/>
          <w:sz w:val="24"/>
          <w:szCs w:val="24"/>
        </w:rPr>
        <w:t>horseradish peroxidase</w:t>
      </w:r>
      <w:r w:rsidR="00EE07CA">
        <w:rPr>
          <w:rFonts w:ascii="Times New Roman" w:hAnsi="Times New Roman" w:cs="Times New Roman"/>
          <w:sz w:val="24"/>
          <w:szCs w:val="24"/>
        </w:rPr>
        <w:t>.</w:t>
      </w:r>
    </w:p>
    <w:p w14:paraId="2D1C7EBB" w14:textId="77777777" w:rsidR="00CD75C7" w:rsidRDefault="00CD75C7" w:rsidP="00EE07CA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39369FEE" w14:textId="77777777" w:rsidR="00CD75C7" w:rsidRDefault="00CD75C7" w:rsidP="00EE07CA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8B54118" w14:textId="64C9CF24" w:rsidR="002F7E02" w:rsidRPr="002F7E02" w:rsidRDefault="002F7E02" w:rsidP="00EE07CA">
      <w:pPr>
        <w:widowControl/>
        <w:rPr>
          <w:rFonts w:ascii="Times New Roman" w:hAnsi="Times New Roman" w:cs="Times New Roman"/>
          <w:sz w:val="24"/>
          <w:szCs w:val="24"/>
        </w:rPr>
      </w:pPr>
      <w:r w:rsidRPr="002F7E02">
        <w:rPr>
          <w:rFonts w:ascii="Times New Roman" w:hAnsi="Times New Roman" w:cs="Times New Roman"/>
          <w:sz w:val="24"/>
          <w:szCs w:val="24"/>
        </w:rPr>
        <w:br w:type="page"/>
      </w:r>
    </w:p>
    <w:p w14:paraId="7E2ABB0E" w14:textId="35F2EBB0" w:rsidR="002F7E02" w:rsidRPr="00C70175" w:rsidRDefault="00CD75C7" w:rsidP="002F7E0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D5C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4D5C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 w:rsidRPr="00CD75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gonucleotid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primers in this study</w:t>
      </w:r>
    </w:p>
    <w:p w14:paraId="1AC67E04" w14:textId="485702E5" w:rsidR="002F7E02" w:rsidRPr="002F7E02" w:rsidRDefault="002F7E02" w:rsidP="002F7E0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9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6090"/>
      </w:tblGrid>
      <w:tr w:rsidR="002F7E02" w:rsidRPr="002F7E02" w14:paraId="780796BF" w14:textId="77777777" w:rsidTr="00AA47B4">
        <w:trPr>
          <w:jc w:val="center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vAlign w:val="center"/>
          </w:tcPr>
          <w:p w14:paraId="00B3C8B9" w14:textId="77777777" w:rsidR="002F7E02" w:rsidRPr="002F7E02" w:rsidRDefault="002F7E02" w:rsidP="00E3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090" w:type="dxa"/>
            <w:tcBorders>
              <w:bottom w:val="single" w:sz="4" w:space="0" w:color="auto"/>
            </w:tcBorders>
            <w:vAlign w:val="center"/>
          </w:tcPr>
          <w:p w14:paraId="0C281057" w14:textId="5D85919D" w:rsidR="002F7E02" w:rsidRPr="009602A2" w:rsidRDefault="002F7E02" w:rsidP="00E3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0"/>
            <w:bookmarkStart w:id="7" w:name="OLE_LINK11"/>
            <w:r w:rsidRPr="009602A2">
              <w:rPr>
                <w:rFonts w:ascii="Times New Roman" w:hAnsi="Times New Roman" w:cs="Times New Roman"/>
                <w:sz w:val="24"/>
                <w:szCs w:val="24"/>
              </w:rPr>
              <w:t>Oligonucleotides</w:t>
            </w:r>
            <w:bookmarkEnd w:id="6"/>
            <w:bookmarkEnd w:id="7"/>
          </w:p>
        </w:tc>
      </w:tr>
      <w:tr w:rsidR="002F7E02" w:rsidRPr="002F7E02" w14:paraId="041A2C68" w14:textId="77777777" w:rsidTr="00AA47B4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562F0B1E" w14:textId="373218AF" w:rsidR="002F7E02" w:rsidRPr="002F7E02" w:rsidRDefault="00652370" w:rsidP="00AA47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D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F26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A47B4">
              <w:rPr>
                <w:rFonts w:ascii="Times New Roman" w:hAnsi="Times New Roman" w:cs="Times New Roman" w:hint="eastAsia"/>
                <w:sz w:val="24"/>
                <w:szCs w:val="24"/>
              </w:rPr>
              <w:t>V5</w:t>
            </w:r>
            <w:r w:rsidR="00AA47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F7E02" w:rsidRPr="002F7E02">
              <w:rPr>
                <w:rFonts w:ascii="Times New Roman" w:hAnsi="Times New Roman" w:cs="Times New Roman"/>
                <w:sz w:val="24"/>
                <w:szCs w:val="24"/>
              </w:rPr>
              <w:t>LS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CA6B84" w14:textId="77777777" w:rsidR="002F7E02" w:rsidRPr="002F7E02" w:rsidRDefault="002F7E02" w:rsidP="00E32F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90" w:type="dxa"/>
            <w:tcBorders>
              <w:top w:val="single" w:sz="4" w:space="0" w:color="auto"/>
            </w:tcBorders>
            <w:vAlign w:val="center"/>
          </w:tcPr>
          <w:p w14:paraId="218B9D31" w14:textId="5781BF9E" w:rsidR="002F7E02" w:rsidRPr="00AA47B4" w:rsidRDefault="002F7E02" w:rsidP="00E32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B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7C22E3" w:rsidRPr="00AA47B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A47B4">
              <w:rPr>
                <w:rFonts w:ascii="Times New Roman" w:hAnsi="Times New Roman" w:cs="Times New Roman"/>
                <w:sz w:val="20"/>
                <w:szCs w:val="20"/>
              </w:rPr>
              <w:t>GGGATCCATGCAACAGGACGGACTTGGAGTAG-3’</w:t>
            </w:r>
          </w:p>
        </w:tc>
      </w:tr>
      <w:tr w:rsidR="002F7E02" w:rsidRPr="002F7E02" w14:paraId="2279325A" w14:textId="77777777" w:rsidTr="00AA47B4">
        <w:trPr>
          <w:jc w:val="center"/>
        </w:trPr>
        <w:tc>
          <w:tcPr>
            <w:tcW w:w="2694" w:type="dxa"/>
            <w:vMerge/>
            <w:vAlign w:val="center"/>
          </w:tcPr>
          <w:p w14:paraId="7B264FD2" w14:textId="77777777" w:rsidR="002F7E02" w:rsidRPr="002F7E02" w:rsidRDefault="002F7E02" w:rsidP="00E32F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7D1146B" w14:textId="77777777" w:rsidR="002F7E02" w:rsidRPr="002F7E02" w:rsidRDefault="002F7E02" w:rsidP="00E32F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0" w:type="dxa"/>
            <w:vAlign w:val="center"/>
          </w:tcPr>
          <w:p w14:paraId="7B08FA59" w14:textId="77777777" w:rsidR="002F7E02" w:rsidRPr="00AA47B4" w:rsidRDefault="002F7E02" w:rsidP="00E32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B4">
              <w:rPr>
                <w:rFonts w:ascii="Times New Roman" w:hAnsi="Times New Roman" w:cs="Times New Roman"/>
                <w:sz w:val="20"/>
                <w:szCs w:val="20"/>
              </w:rPr>
              <w:t>5’-GCTCTAGACTGACGACTAAACTTTCCCGAC-3’</w:t>
            </w:r>
          </w:p>
        </w:tc>
      </w:tr>
      <w:tr w:rsidR="002F7E02" w:rsidRPr="002F7E02" w14:paraId="1D145B4B" w14:textId="77777777" w:rsidTr="00AA47B4">
        <w:trPr>
          <w:jc w:val="center"/>
        </w:trPr>
        <w:tc>
          <w:tcPr>
            <w:tcW w:w="2694" w:type="dxa"/>
            <w:vMerge w:val="restart"/>
            <w:vAlign w:val="center"/>
          </w:tcPr>
          <w:p w14:paraId="1E8D70A7" w14:textId="5BE756E3" w:rsidR="002F7E02" w:rsidRPr="002F7E02" w:rsidRDefault="00AA47B4" w:rsidP="00E3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5-</w:t>
            </w:r>
            <w:r w:rsidR="002F7E02" w:rsidRPr="002F7E02">
              <w:rPr>
                <w:rFonts w:ascii="Times New Roman" w:hAnsi="Times New Roman" w:cs="Times New Roman"/>
                <w:sz w:val="24"/>
                <w:szCs w:val="24"/>
              </w:rPr>
              <w:t>LSR-Y623A</w:t>
            </w:r>
          </w:p>
        </w:tc>
        <w:tc>
          <w:tcPr>
            <w:tcW w:w="1134" w:type="dxa"/>
            <w:vAlign w:val="center"/>
          </w:tcPr>
          <w:p w14:paraId="332774DC" w14:textId="77777777" w:rsidR="002F7E02" w:rsidRPr="002F7E02" w:rsidRDefault="002F7E02" w:rsidP="00E3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90" w:type="dxa"/>
            <w:vAlign w:val="center"/>
          </w:tcPr>
          <w:p w14:paraId="0BBAECA0" w14:textId="77777777" w:rsidR="002F7E02" w:rsidRPr="00AA47B4" w:rsidRDefault="002F7E02" w:rsidP="00E32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B4">
              <w:rPr>
                <w:rFonts w:ascii="Times New Roman" w:hAnsi="Times New Roman" w:cs="Times New Roman"/>
                <w:sz w:val="20"/>
                <w:szCs w:val="20"/>
              </w:rPr>
              <w:t>5’-CCCGCCCGCGCCGCCCCCGGCCTCGGAGACCG-3’</w:t>
            </w:r>
          </w:p>
        </w:tc>
      </w:tr>
      <w:tr w:rsidR="002F7E02" w:rsidRPr="002F7E02" w14:paraId="12BACBF3" w14:textId="77777777" w:rsidTr="00AA47B4">
        <w:trPr>
          <w:jc w:val="center"/>
        </w:trPr>
        <w:tc>
          <w:tcPr>
            <w:tcW w:w="2694" w:type="dxa"/>
            <w:vMerge/>
            <w:vAlign w:val="center"/>
          </w:tcPr>
          <w:p w14:paraId="30FF0352" w14:textId="77777777" w:rsidR="002F7E02" w:rsidRPr="002F7E02" w:rsidRDefault="002F7E02" w:rsidP="00E32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22F27AC" w14:textId="77777777" w:rsidR="002F7E02" w:rsidRPr="002F7E02" w:rsidRDefault="002F7E02" w:rsidP="00E3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0" w:type="dxa"/>
            <w:vAlign w:val="center"/>
          </w:tcPr>
          <w:p w14:paraId="2611C4E2" w14:textId="77777777" w:rsidR="002F7E02" w:rsidRPr="00AA47B4" w:rsidRDefault="002F7E02" w:rsidP="00E32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B4">
              <w:rPr>
                <w:rFonts w:ascii="Times New Roman" w:hAnsi="Times New Roman" w:cs="Times New Roman"/>
                <w:sz w:val="20"/>
                <w:szCs w:val="20"/>
              </w:rPr>
              <w:t>5’-GCCTGCGAGTCGGTCTCCGAGGCCGGGGGCGGC-3’</w:t>
            </w:r>
          </w:p>
        </w:tc>
      </w:tr>
      <w:tr w:rsidR="002F7E02" w:rsidRPr="002F7E02" w14:paraId="2035AAE5" w14:textId="77777777" w:rsidTr="00AA47B4">
        <w:trPr>
          <w:jc w:val="center"/>
        </w:trPr>
        <w:tc>
          <w:tcPr>
            <w:tcW w:w="2694" w:type="dxa"/>
            <w:vMerge w:val="restart"/>
            <w:vAlign w:val="center"/>
          </w:tcPr>
          <w:p w14:paraId="232EE572" w14:textId="17E9C652" w:rsidR="00566591" w:rsidRPr="002F7E02" w:rsidRDefault="00652370" w:rsidP="00E32F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DH-</w:t>
            </w:r>
            <w:r w:rsidR="00AA47B4">
              <w:rPr>
                <w:rFonts w:ascii="Times New Roman" w:hAnsi="Times New Roman" w:cs="Times New Roman" w:hint="eastAsia"/>
                <w:sz w:val="24"/>
                <w:szCs w:val="24"/>
              </w:rPr>
              <w:t>V5</w:t>
            </w:r>
            <w:r w:rsidR="00AA47B4">
              <w:rPr>
                <w:rFonts w:ascii="Times New Roman" w:hAnsi="Times New Roman" w:cs="Times New Roman"/>
                <w:sz w:val="24"/>
                <w:szCs w:val="24"/>
              </w:rPr>
              <w:t>-LSR</w:t>
            </w:r>
            <w:bookmarkStart w:id="8" w:name="_GoBack"/>
            <w:bookmarkEnd w:id="8"/>
          </w:p>
        </w:tc>
        <w:tc>
          <w:tcPr>
            <w:tcW w:w="1134" w:type="dxa"/>
            <w:vAlign w:val="center"/>
          </w:tcPr>
          <w:p w14:paraId="59251AC8" w14:textId="77777777" w:rsidR="002F7E02" w:rsidRPr="002F7E02" w:rsidRDefault="002F7E02" w:rsidP="00E32F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90" w:type="dxa"/>
            <w:vAlign w:val="center"/>
          </w:tcPr>
          <w:p w14:paraId="7F8158B9" w14:textId="77777777" w:rsidR="002F7E02" w:rsidRPr="00AA47B4" w:rsidRDefault="002F7E02" w:rsidP="00E32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B4">
              <w:rPr>
                <w:rFonts w:ascii="Times New Roman" w:hAnsi="Times New Roman" w:cs="Times New Roman"/>
                <w:bCs/>
                <w:sz w:val="20"/>
                <w:szCs w:val="20"/>
              </w:rPr>
              <w:t>5’-CGGAATTCGCCACCATGCAACAGGACGGACTTGGAGTAG-3’</w:t>
            </w:r>
          </w:p>
        </w:tc>
      </w:tr>
      <w:tr w:rsidR="002F7E02" w:rsidRPr="002F7E02" w14:paraId="7F823350" w14:textId="77777777" w:rsidTr="00AA47B4">
        <w:trPr>
          <w:jc w:val="center"/>
        </w:trPr>
        <w:tc>
          <w:tcPr>
            <w:tcW w:w="2694" w:type="dxa"/>
            <w:vMerge/>
            <w:vAlign w:val="center"/>
          </w:tcPr>
          <w:p w14:paraId="45E9C611" w14:textId="77777777" w:rsidR="002F7E02" w:rsidRPr="002F7E02" w:rsidRDefault="002F7E02" w:rsidP="00E32F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6060D4" w14:textId="77777777" w:rsidR="002F7E02" w:rsidRPr="002F7E02" w:rsidRDefault="002F7E02" w:rsidP="00E32F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0" w:type="dxa"/>
            <w:vAlign w:val="center"/>
          </w:tcPr>
          <w:p w14:paraId="706F7902" w14:textId="77777777" w:rsidR="002F7E02" w:rsidRPr="00AA47B4" w:rsidRDefault="002F7E02" w:rsidP="00E32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B4">
              <w:rPr>
                <w:rFonts w:ascii="Times New Roman" w:hAnsi="Times New Roman" w:cs="Times New Roman"/>
                <w:bCs/>
                <w:sz w:val="20"/>
                <w:szCs w:val="20"/>
              </w:rPr>
              <w:t>5’-CGGGATCCCTACGTAGAATCGAGACCGAGGAGAGG-3</w:t>
            </w:r>
            <w:r w:rsidRPr="00AA47B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</w:tbl>
    <w:p w14:paraId="4D16D9F1" w14:textId="77777777" w:rsidR="00191DBF" w:rsidRPr="002F7E02" w:rsidRDefault="00191DBF" w:rsidP="002F7E02">
      <w:pPr>
        <w:rPr>
          <w:rFonts w:ascii="Times New Roman" w:hAnsi="Times New Roman" w:cs="Times New Roman"/>
          <w:sz w:val="24"/>
          <w:szCs w:val="24"/>
        </w:rPr>
      </w:pPr>
    </w:p>
    <w:sectPr w:rsidR="00191DBF" w:rsidRPr="002F7E02" w:rsidSect="00E60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2A1419" w14:textId="77777777" w:rsidR="00576EC8" w:rsidRDefault="00576EC8" w:rsidP="00B9121A">
      <w:r>
        <w:separator/>
      </w:r>
    </w:p>
  </w:endnote>
  <w:endnote w:type="continuationSeparator" w:id="0">
    <w:p w14:paraId="42222094" w14:textId="77777777" w:rsidR="00576EC8" w:rsidRDefault="00576EC8" w:rsidP="00B91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5A7BB3" w14:textId="77777777" w:rsidR="00576EC8" w:rsidRDefault="00576EC8" w:rsidP="00B9121A">
      <w:r>
        <w:separator/>
      </w:r>
    </w:p>
  </w:footnote>
  <w:footnote w:type="continuationSeparator" w:id="0">
    <w:p w14:paraId="07D0E722" w14:textId="77777777" w:rsidR="00576EC8" w:rsidRDefault="00576EC8" w:rsidP="00B91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597"/>
    <w:rsid w:val="0003619A"/>
    <w:rsid w:val="000B4994"/>
    <w:rsid w:val="0010296F"/>
    <w:rsid w:val="00191DBF"/>
    <w:rsid w:val="0019201A"/>
    <w:rsid w:val="001D2DAA"/>
    <w:rsid w:val="002112F2"/>
    <w:rsid w:val="00234A47"/>
    <w:rsid w:val="002527F1"/>
    <w:rsid w:val="002F7E02"/>
    <w:rsid w:val="003130BB"/>
    <w:rsid w:val="00314177"/>
    <w:rsid w:val="003A3C73"/>
    <w:rsid w:val="003B2F5D"/>
    <w:rsid w:val="00471464"/>
    <w:rsid w:val="004D5CF8"/>
    <w:rsid w:val="00566591"/>
    <w:rsid w:val="00576EC8"/>
    <w:rsid w:val="00615967"/>
    <w:rsid w:val="00652370"/>
    <w:rsid w:val="00662810"/>
    <w:rsid w:val="006D6E12"/>
    <w:rsid w:val="0070414A"/>
    <w:rsid w:val="007556A7"/>
    <w:rsid w:val="007C22E3"/>
    <w:rsid w:val="007D383F"/>
    <w:rsid w:val="007F0768"/>
    <w:rsid w:val="007F5AE2"/>
    <w:rsid w:val="0080258A"/>
    <w:rsid w:val="00813C64"/>
    <w:rsid w:val="008168F9"/>
    <w:rsid w:val="00845597"/>
    <w:rsid w:val="00867CD7"/>
    <w:rsid w:val="009001BD"/>
    <w:rsid w:val="0091550D"/>
    <w:rsid w:val="009602A2"/>
    <w:rsid w:val="00996782"/>
    <w:rsid w:val="009E42C0"/>
    <w:rsid w:val="009F51A9"/>
    <w:rsid w:val="00A85D9A"/>
    <w:rsid w:val="00AA47B4"/>
    <w:rsid w:val="00B51020"/>
    <w:rsid w:val="00B9121A"/>
    <w:rsid w:val="00BF26B4"/>
    <w:rsid w:val="00C70175"/>
    <w:rsid w:val="00C83100"/>
    <w:rsid w:val="00CC4604"/>
    <w:rsid w:val="00CC58D4"/>
    <w:rsid w:val="00CD75C7"/>
    <w:rsid w:val="00E565A7"/>
    <w:rsid w:val="00E60E11"/>
    <w:rsid w:val="00EA52D4"/>
    <w:rsid w:val="00EE07CA"/>
    <w:rsid w:val="00F80961"/>
    <w:rsid w:val="00F9790B"/>
    <w:rsid w:val="00FB210F"/>
    <w:rsid w:val="00FF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5BB8BC"/>
  <w15:chartTrackingRefBased/>
  <w15:docId w15:val="{796D999B-D8BA-48A9-AB72-86E870E7E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F7E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2F7E0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91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B9121A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B91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9121A"/>
    <w:rPr>
      <w:sz w:val="18"/>
      <w:szCs w:val="18"/>
    </w:rPr>
  </w:style>
  <w:style w:type="table" w:styleId="Tabellenraster">
    <w:name w:val="Table Grid"/>
    <w:basedOn w:val="NormaleTabelle"/>
    <w:uiPriority w:val="39"/>
    <w:rsid w:val="00B91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2F7E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F7E02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02A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02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client=firefox-b-ab&amp;sa=X&amp;biw=1440&amp;bih=764&amp;q=Dallas&amp;stick=H4sIAAAAAAAAAOPgE-LUz9U3SDPOTUpT4gAzjYoKtbSyk63084vSE_MyqxJLMvPzUDhWGamJKYWliUUlqUXFi1jZXBJzchKLAbkSuxtMAAAA&amp;ved=2ahUKEwiO-puQyv_hAhXH16QKHSwWA7gQmxMoATATegQICxAH" TargetMode="External"/><Relationship Id="rId13" Type="http://schemas.openxmlformats.org/officeDocument/2006/relationships/hyperlink" Target="file:///D:\program%20use\Dict\7.0.1.0214\resultui\dict\result.html?keyword=Louis" TargetMode="External"/><Relationship Id="rId18" Type="http://schemas.openxmlformats.org/officeDocument/2006/relationships/hyperlink" Target="https://www.google.com/search?client=firefox-b-ab&amp;biw=1440&amp;bih=764&amp;q=Waltham,+Massachusetts&amp;stick=H4sIAAAAAAAAAOPgE-LSz9U3MCooMTBJU-IAsTOqjE21tLKTrfTzi9IT8zKrEksy8_NQOFYZqYkphaWJRSWpRcWLWMXCE3NKMhJzdRR8E4uLE5MzSotTS0qKAbi_f6RdAAAA&amp;sa=X&amp;ved=2ahUKEwjnuZij0__hAhWNblAKHTCiBQUQmxMoATAdegQIDhAH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oogle.com/search?client=firefox-b-ab&amp;q=Centennial,+Colorado&amp;stick=H4sIAAAAAAAAAOPgE-LSz9U3sEw3N48vU-IEsY3KKjJMtTQyyq30k_NzclKTSzLz8_Tzi9IT8zKrEkGcYqv0xKKizGKgcEbhIlYR59S8ktS8vMzEHB0F5_yc_KLElHwAJqZDSloAAAA&amp;sa=X&amp;ved=2ahUKEwiR4_O7yP_hAhUN2aQKHUyLDuIQmxMoATAQegQIDBAH" TargetMode="External"/><Relationship Id="rId12" Type="http://schemas.openxmlformats.org/officeDocument/2006/relationships/hyperlink" Target="file:///D:\program%20use\Dict\7.0.1.0214\resultui\dict\result.html?keyword=St" TargetMode="External"/><Relationship Id="rId17" Type="http://schemas.openxmlformats.org/officeDocument/2006/relationships/hyperlink" Target="https://www.google.com/search?client=firefox-b-ab&amp;sa=X&amp;biw=1440&amp;bih=764&amp;q=Dallas&amp;stick=H4sIAAAAAAAAAOPgE-LUz9U3SDPOTUpT4gAzjYoKtbSyk63084vSE_MyqxJLMvPzUDhWGamJKYWliUUlqUXFi1jZXBJzchKLAbkSuxtMAAAA&amp;ved=2ahUKEwiO-puQyv_hAhXH16QKHSwWA7gQmxMoATATegQICxAH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gle.com/search?client=firefox-b-ab&amp;sa=X&amp;biw=1440&amp;bih=764&amp;q=Dallas&amp;stick=H4sIAAAAAAAAAOPgE-LUz9U3SDPOTUpT4gAzjYoKtbSyk63084vSE_MyqxJLMvPzUDhWGamJKYWliUUlqUXFi1jZXBJzchKLAbkSuxtMAAAA&amp;ved=2ahUKEwiO-puQyv_hAhXH16QKHSwWA7gQmxMoATATegQICxAH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google.com/search?client=firefox-b-ab&amp;biw=1440&amp;bih=764&amp;q=Kawasaki,+Kanagawa&amp;stick=H4sIAAAAAAAAAOPgE-LUz9U3MMlIMjZSAjPTC8zM8rS0spOt9POL0hPzMqsSSzLz81A4VhmpiSmFpYlFJalFxYtYhbwTyxOLE7MzdRS8E_MS04E8AI36IalZAAAA&amp;sa=X&amp;ved=2ahUKEwjIzquWzP_hAhXCyKQKHQuVDCgQmxMoATAZegQIDhAL" TargetMode="External"/><Relationship Id="rId5" Type="http://schemas.openxmlformats.org/officeDocument/2006/relationships/footnotes" Target="footnotes.xml"/><Relationship Id="rId15" Type="http://schemas.openxmlformats.org/officeDocument/2006/relationships/hyperlink" Target="file:///D:\program%20use\Dict\7.0.1.0214\resultui\dict\result.html?keyword=Chicago" TargetMode="External"/><Relationship Id="rId10" Type="http://schemas.openxmlformats.org/officeDocument/2006/relationships/hyperlink" Target="https://www.google.com/search?client=firefox-b-ab&amp;biw=1440&amp;bih=764&amp;q=Cambridge&amp;stick=H4sIAAAAAAAAAOPgE-LSz9U3ME0ySC43VOIAsS3NLYq0tLKTrfTzi9IT8zKrEksy8_NQOFYZqYkphaWJRSWpRcWLWDmdE3OTijJT0lMBPI_o5lAAAAA&amp;sa=X&amp;ved=2ahUKEwjglrDyyv_hAhUB2KQKHd1hCAYQmxMoATAVegQIChAL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google.com/search?client=firefox-b-ab&amp;biw=1440&amp;bih=764&amp;q=Cambridge&amp;stick=H4sIAAAAAAAAAOPgE-LSz9U3ME0ySC43VOIAsS3NLYq0tLKTrfTzi9IT8zKrEksy8_NQOFYZqYkphaWJRSWpRcWLWDmdE3OTijJT0lMBPI_o5lAAAAA&amp;sa=X&amp;ved=2ahUKEwjglrDyyv_hAhUB2KQKHd1hCAYQmxMoATAVegQIChAL" TargetMode="External"/><Relationship Id="rId14" Type="http://schemas.openxmlformats.org/officeDocument/2006/relationships/hyperlink" Target="file:///D:\program%20use\Dict\7.0.1.0214\resultui\dict\result.html?keyword=Chicago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BA3E1-D948-48BC-8956-A7A3D1CEE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dong</dc:creator>
  <cp:keywords/>
  <dc:description/>
  <cp:lastModifiedBy>Xianbin Zhang</cp:lastModifiedBy>
  <cp:revision>39</cp:revision>
  <dcterms:created xsi:type="dcterms:W3CDTF">2019-05-12T09:23:00Z</dcterms:created>
  <dcterms:modified xsi:type="dcterms:W3CDTF">2019-05-19T16:18:00Z</dcterms:modified>
</cp:coreProperties>
</file>